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F9123A" w:rsidR="000035D5" w:rsidRDefault="000035D5">
                            <w:r>
                              <w:t xml:space="preserve">Reported on page number: </w:t>
                            </w:r>
                            <w:r w:rsidR="00B87B59">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5F9123A" w:rsidR="000035D5" w:rsidRDefault="000035D5">
                      <w:r>
                        <w:t xml:space="preserve">Reported on page number: </w:t>
                      </w:r>
                      <w:r w:rsidR="00B87B59">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DF0C372"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14CF7B" w:rsidR="000035D5" w:rsidRDefault="000035D5" w:rsidP="000035D5">
                            <w:r>
                              <w:t xml:space="preserve">Reported on page number: </w:t>
                            </w:r>
                            <w:r w:rsidR="00B87B5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214CF7B" w:rsidR="000035D5" w:rsidRDefault="000035D5" w:rsidP="000035D5">
                      <w:r>
                        <w:t xml:space="preserve">Reported on page number: </w:t>
                      </w:r>
                      <w:r w:rsidR="00B87B5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58190A" w:rsidR="000035D5" w:rsidRDefault="00843BCE" w:rsidP="000035D5">
                            <w:r>
                              <w:t xml:space="preserve">All the researchers of the study are the residents of the same country as the participants. However, none of the members of the Chepang community participated in the research. </w:t>
                            </w:r>
                            <w:proofErr w:type="spellStart"/>
                            <w:r>
                              <w:t>Eventhough</w:t>
                            </w:r>
                            <w:proofErr w:type="spellEnd"/>
                            <w:r>
                              <w:t xml:space="preserve"> they facilitated the data collection process none of them expressed interest in collaboration for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558190A" w:rsidR="000035D5" w:rsidRDefault="00843BCE" w:rsidP="000035D5">
                      <w:r>
                        <w:t xml:space="preserve">All the researchers of the study are the residents of the same country as the participants. However, none of the members of the Chepang community participated in the research. </w:t>
                      </w:r>
                      <w:proofErr w:type="spellStart"/>
                      <w:r>
                        <w:t>Eventhough</w:t>
                      </w:r>
                      <w:proofErr w:type="spellEnd"/>
                      <w:r>
                        <w:t xml:space="preserve"> they facilitated the data collection process none of them expressed interest in collaboration for the research.</w:t>
                      </w:r>
                    </w:p>
                  </w:txbxContent>
                </v:textbox>
                <w10:wrap type="square" anchorx="margin"/>
              </v:shape>
            </w:pict>
          </mc:Fallback>
        </mc:AlternateContent>
      </w:r>
      <w:r>
        <w:t xml:space="preserve">an explanation for this below. </w:t>
      </w:r>
      <w:r w:rsidR="0031185F">
        <w:t>s</w:t>
      </w:r>
      <w:bookmarkStart w:id="5" w:name="_GoBack"/>
      <w:bookmarkEnd w:id="5"/>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19E11E" w:rsidR="000035D5" w:rsidRDefault="00EA3D11" w:rsidP="000035D5">
                            <w:r>
                              <w:t>Yes. We have obtained written permission from the ward chairperson</w:t>
                            </w:r>
                            <w:r w:rsidR="00D035E6">
                              <w:t>s of the</w:t>
                            </w:r>
                            <w:r>
                              <w:t xml:space="preserve"> </w:t>
                            </w:r>
                            <w:r w:rsidR="00D035E6">
                              <w:t xml:space="preserve">selected </w:t>
                            </w:r>
                            <w:r>
                              <w:t>ward</w:t>
                            </w:r>
                            <w:r w:rsidR="00D035E6">
                              <w:t>s</w:t>
                            </w:r>
                            <w:r>
                              <w:t xml:space="preserve"> of </w:t>
                            </w:r>
                            <w:proofErr w:type="spellStart"/>
                            <w:r>
                              <w:t>Ichchhakamanana</w:t>
                            </w:r>
                            <w:proofErr w:type="spellEnd"/>
                            <w:r>
                              <w:t xml:space="preserve"> Rural Municipality. They were chosen because they are the elected representatives of that locality. Details of written consent has been provided in the methods section.</w:t>
                            </w:r>
                            <w:r w:rsidR="00B87B59">
                              <w:t xml:space="preserve"> Pages 8-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C19E11E" w:rsidR="000035D5" w:rsidRDefault="00EA3D11" w:rsidP="000035D5">
                      <w:r>
                        <w:t>Yes. We have obtained written permission from the ward chairperson</w:t>
                      </w:r>
                      <w:r w:rsidR="00D035E6">
                        <w:t>s of the</w:t>
                      </w:r>
                      <w:r>
                        <w:t xml:space="preserve"> </w:t>
                      </w:r>
                      <w:r w:rsidR="00D035E6">
                        <w:t xml:space="preserve">selected </w:t>
                      </w:r>
                      <w:r>
                        <w:t>ward</w:t>
                      </w:r>
                      <w:r w:rsidR="00D035E6">
                        <w:t>s</w:t>
                      </w:r>
                      <w:r>
                        <w:t xml:space="preserve"> of </w:t>
                      </w:r>
                      <w:proofErr w:type="spellStart"/>
                      <w:r>
                        <w:t>Ichchhakamanana</w:t>
                      </w:r>
                      <w:proofErr w:type="spellEnd"/>
                      <w:r>
                        <w:t xml:space="preserve"> Rural Municipality. They were chosen because they are the elected representatives of that locality. Details of written consent has been provided in the methods section.</w:t>
                      </w:r>
                      <w:r w:rsidR="00B87B59">
                        <w:t xml:space="preserve"> Pages 8-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5E7D7E" w:rsidR="000035D5" w:rsidRDefault="009121B6" w:rsidP="000035D5">
                            <w:r>
                              <w:t>Before the data collection was started, a meeting was held between the local representative</w:t>
                            </w:r>
                            <w:r w:rsidR="003110A1">
                              <w:t>s</w:t>
                            </w:r>
                            <w:r>
                              <w:t>, community members and the researcher</w:t>
                            </w:r>
                            <w:r w:rsidR="003110A1">
                              <w:t>s. During this process the aim</w:t>
                            </w:r>
                            <w:r>
                              <w:t xml:space="preserve">, procedure and the expected outcome of the study was discussed. Then the community members gave their feedbac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05E7D7E" w:rsidR="000035D5" w:rsidRDefault="009121B6" w:rsidP="000035D5">
                      <w:r>
                        <w:t>Before the data collection was started, a meeting was held between the local representative</w:t>
                      </w:r>
                      <w:r w:rsidR="003110A1">
                        <w:t>s</w:t>
                      </w:r>
                      <w:r>
                        <w:t>, community members and the researcher</w:t>
                      </w:r>
                      <w:r w:rsidR="003110A1">
                        <w:t>s. During this process the aim</w:t>
                      </w:r>
                      <w:r>
                        <w:t xml:space="preserve">, procedure and the expected outcome of the study was discussed. Then the community members gave their feedback.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096743" w:rsidR="000035D5" w:rsidRDefault="00D035E6" w:rsidP="000035D5">
                            <w:r>
                              <w:t>The documents were in Nepali language, wh</w:t>
                            </w:r>
                            <w:r w:rsidR="00FE4294">
                              <w:t xml:space="preserve">ich was well understood by the </w:t>
                            </w:r>
                            <w:r>
                              <w:t>people 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2096743" w:rsidR="000035D5" w:rsidRDefault="00D035E6" w:rsidP="000035D5">
                      <w:r>
                        <w:t>The documents were in Nepali language, wh</w:t>
                      </w:r>
                      <w:r w:rsidR="00FE4294">
                        <w:t xml:space="preserve">ich was well understood by the </w:t>
                      </w:r>
                      <w:r>
                        <w:t>people in the commun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13767C" w:rsidR="000035D5" w:rsidRDefault="00FE4294" w:rsidP="000035D5">
                            <w:r>
                              <w:t>We will provide the copy of the published paper and a summary report to the office of the ward chairperson via em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613767C" w:rsidR="000035D5" w:rsidRDefault="00FE4294" w:rsidP="000035D5">
                      <w:r>
                        <w:t>We will provide the copy of the published paper and a summary report to the office of the ward chairperson via emai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85A7DB4" w:rsidR="000035D5" w:rsidRDefault="005A6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85A7DB4" w:rsidR="000035D5" w:rsidRDefault="005A61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C5687A" w:rsidR="000035D5" w:rsidRDefault="005A6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1C5687A" w:rsidR="000035D5" w:rsidRDefault="005A61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E0FB3F" w:rsidR="000035D5" w:rsidRDefault="005A6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EE0FB3F" w:rsidR="000035D5" w:rsidRDefault="005A61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80DAB0" w:rsidR="000035D5" w:rsidRDefault="005A6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980DAB0" w:rsidR="000035D5" w:rsidRDefault="005A61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94FFDE" w:rsidR="000035D5" w:rsidRDefault="005A61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D94FFDE" w:rsidR="000035D5" w:rsidRDefault="005A610C"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A070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A45A34" w14:textId="77777777" w:rsidR="001A070A" w:rsidRDefault="001A070A" w:rsidP="00F57A3B">
      <w:r>
        <w:separator/>
      </w:r>
    </w:p>
  </w:endnote>
  <w:endnote w:type="continuationSeparator" w:id="0">
    <w:p w14:paraId="2C7065B4" w14:textId="77777777" w:rsidR="001A070A" w:rsidRDefault="001A07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altName w:val="Courier New"/>
    <w:panose1 w:val="00000400000000000000"/>
    <w:charset w:val="01"/>
    <w:family w:val="auto"/>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103A30" w14:textId="77777777" w:rsidR="001A070A" w:rsidRDefault="001A070A" w:rsidP="00F57A3B">
      <w:r>
        <w:separator/>
      </w:r>
    </w:p>
  </w:footnote>
  <w:footnote w:type="continuationSeparator" w:id="0">
    <w:p w14:paraId="7707302E" w14:textId="77777777" w:rsidR="001A070A" w:rsidRDefault="001A070A"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1"/>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070A"/>
    <w:rsid w:val="003110A1"/>
    <w:rsid w:val="0031185F"/>
    <w:rsid w:val="00335779"/>
    <w:rsid w:val="004A7A57"/>
    <w:rsid w:val="004C71C4"/>
    <w:rsid w:val="00515BC0"/>
    <w:rsid w:val="00541C18"/>
    <w:rsid w:val="00580384"/>
    <w:rsid w:val="005A610C"/>
    <w:rsid w:val="0069423E"/>
    <w:rsid w:val="006F5F45"/>
    <w:rsid w:val="00831ADE"/>
    <w:rsid w:val="00841F25"/>
    <w:rsid w:val="00843BCE"/>
    <w:rsid w:val="009121B6"/>
    <w:rsid w:val="009364D9"/>
    <w:rsid w:val="00942C86"/>
    <w:rsid w:val="00A43F5B"/>
    <w:rsid w:val="00A961CD"/>
    <w:rsid w:val="00AD410C"/>
    <w:rsid w:val="00B03CDD"/>
    <w:rsid w:val="00B87B59"/>
    <w:rsid w:val="00BD19EC"/>
    <w:rsid w:val="00D035E6"/>
    <w:rsid w:val="00E004E6"/>
    <w:rsid w:val="00E976A3"/>
    <w:rsid w:val="00EA3D11"/>
    <w:rsid w:val="00F57A3B"/>
    <w:rsid w:val="00F64ACF"/>
    <w:rsid w:val="00FA2582"/>
    <w:rsid w:val="00FE429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E2A6A-2AFB-43CC-B16B-D24590A71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cp:lastModifiedBy>
  <cp:revision>5</cp:revision>
  <dcterms:created xsi:type="dcterms:W3CDTF">2023-12-30T11:40:00Z</dcterms:created>
  <dcterms:modified xsi:type="dcterms:W3CDTF">2023-12-30T15:46:00Z</dcterms:modified>
</cp:coreProperties>
</file>